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FEB0" w14:textId="72F41F8C" w:rsidR="00606420" w:rsidRPr="009640BA" w:rsidRDefault="00606420" w:rsidP="0060642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W w:w="78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020"/>
        <w:gridCol w:w="5820"/>
      </w:tblGrid>
      <w:tr w:rsidR="00606420" w:rsidRPr="009640BA" w14:paraId="58B1776B" w14:textId="77777777" w:rsidTr="008938C3">
        <w:trPr>
          <w:trHeight w:val="290"/>
        </w:trPr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A366E6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>m/z</w:t>
            </w:r>
          </w:p>
        </w:tc>
        <w:tc>
          <w:tcPr>
            <w:tcW w:w="5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AF71E7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>Name</w:t>
            </w:r>
          </w:p>
        </w:tc>
      </w:tr>
      <w:tr w:rsidR="00606420" w:rsidRPr="009640BA" w14:paraId="7A329F4B" w14:textId="77777777" w:rsidTr="008938C3">
        <w:trPr>
          <w:trHeight w:val="290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3F2F2C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>478.2939</w:t>
            </w:r>
          </w:p>
        </w:tc>
        <w:tc>
          <w:tcPr>
            <w:tcW w:w="5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162A8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 xml:space="preserve">LPE 18:1 </w:t>
            </w:r>
          </w:p>
        </w:tc>
      </w:tr>
      <w:tr w:rsidR="00606420" w:rsidRPr="009640BA" w14:paraId="0D65E393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15FF67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>506.325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F3CF55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 xml:space="preserve">LPE 20:1 </w:t>
            </w:r>
          </w:p>
        </w:tc>
      </w:tr>
      <w:tr w:rsidR="00606420" w:rsidRPr="009640BA" w14:paraId="1FF9687A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D833FB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>500.278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ED2CA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 xml:space="preserve">LPE 20:4 </w:t>
            </w:r>
          </w:p>
        </w:tc>
      </w:tr>
      <w:tr w:rsidR="00606420" w:rsidRPr="009640BA" w14:paraId="1540AFB0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29C2AC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>528.3095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1E1CB8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 xml:space="preserve">LPE 22:4 </w:t>
            </w:r>
          </w:p>
        </w:tc>
      </w:tr>
      <w:tr w:rsidR="00606420" w:rsidRPr="009640BA" w14:paraId="387A1D45" w14:textId="77777777" w:rsidTr="008938C3">
        <w:trPr>
          <w:trHeight w:val="290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0BB8A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>524.278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79DB6" w14:textId="77777777" w:rsidR="00606420" w:rsidRPr="009640BA" w:rsidRDefault="00606420" w:rsidP="008938C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640BA">
              <w:rPr>
                <w:rFonts w:ascii="Calibri" w:eastAsia="Times New Roman" w:hAnsi="Calibri" w:cs="Calibri"/>
                <w:color w:val="000000"/>
                <w:kern w:val="24"/>
              </w:rPr>
              <w:t xml:space="preserve">LPE 22:6 </w:t>
            </w:r>
          </w:p>
        </w:tc>
      </w:tr>
    </w:tbl>
    <w:p w14:paraId="1AC09F73" w14:textId="77777777" w:rsidR="005763B8" w:rsidRDefault="005763B8"/>
    <w:sectPr w:rsidR="00576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20"/>
    <w:rsid w:val="002375B1"/>
    <w:rsid w:val="003902BC"/>
    <w:rsid w:val="005763B8"/>
    <w:rsid w:val="00606420"/>
    <w:rsid w:val="00650680"/>
    <w:rsid w:val="007E1986"/>
    <w:rsid w:val="00827881"/>
    <w:rsid w:val="00990B7E"/>
    <w:rsid w:val="009E5900"/>
    <w:rsid w:val="00C90B26"/>
    <w:rsid w:val="00C96839"/>
    <w:rsid w:val="00D34353"/>
    <w:rsid w:val="00EE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4C6F5"/>
  <w15:chartTrackingRefBased/>
  <w15:docId w15:val="{9BF73F36-DC3E-4F93-8A48-BFAC296BA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42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4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4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4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4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4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4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4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4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4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6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4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6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42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6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42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6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42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0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Chen</dc:creator>
  <cp:keywords/>
  <dc:description/>
  <cp:lastModifiedBy>Qiuying Chen</cp:lastModifiedBy>
  <cp:revision>2</cp:revision>
  <dcterms:created xsi:type="dcterms:W3CDTF">2025-02-19T20:43:00Z</dcterms:created>
  <dcterms:modified xsi:type="dcterms:W3CDTF">2025-02-19T20:43:00Z</dcterms:modified>
</cp:coreProperties>
</file>